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3343E" w14:textId="49EC511B" w:rsidR="00353AFD" w:rsidRDefault="003E4F8A" w:rsidP="003E4F8A">
      <w:pPr>
        <w:jc w:val="center"/>
        <w:rPr>
          <w:rFonts w:ascii="Calibri" w:hAnsi="Calibri" w:cs="Calibri"/>
          <w:b/>
          <w:bCs/>
          <w:sz w:val="28"/>
          <w:szCs w:val="28"/>
          <w:lang w:val="en-GB"/>
        </w:rPr>
      </w:pPr>
      <w:r w:rsidRPr="003E4F8A">
        <w:rPr>
          <w:rFonts w:ascii="Calibri" w:hAnsi="Calibri" w:cs="Calibri"/>
          <w:b/>
          <w:bCs/>
          <w:sz w:val="28"/>
          <w:szCs w:val="28"/>
          <w:lang w:val="en-GB"/>
        </w:rPr>
        <w:t>SUPPLEMENTARY MATERIAL</w:t>
      </w:r>
      <w:r w:rsidR="00184BA3" w:rsidRPr="00184BA3">
        <w:t xml:space="preserve"> </w:t>
      </w:r>
      <w:r w:rsidR="00184BA3">
        <w:t xml:space="preserve">- </w:t>
      </w:r>
      <w:r w:rsidR="00184BA3" w:rsidRPr="00184BA3">
        <w:rPr>
          <w:rFonts w:ascii="Calibri" w:hAnsi="Calibri" w:cs="Calibri"/>
          <w:b/>
          <w:bCs/>
          <w:sz w:val="28"/>
          <w:szCs w:val="28"/>
          <w:lang w:val="en-GB"/>
        </w:rPr>
        <w:t>Appendix A</w:t>
      </w:r>
      <w:r w:rsidR="0012196E">
        <w:rPr>
          <w:rFonts w:ascii="Calibri" w:hAnsi="Calibri" w:cs="Calibri"/>
          <w:b/>
          <w:bCs/>
          <w:sz w:val="28"/>
          <w:szCs w:val="28"/>
          <w:lang w:val="en-GB"/>
        </w:rPr>
        <w:t>3</w:t>
      </w:r>
    </w:p>
    <w:p w14:paraId="2BCE4FD0" w14:textId="51A4B0CE" w:rsidR="004E4AD3" w:rsidRPr="00542861" w:rsidRDefault="004E4AD3" w:rsidP="00184BA3">
      <w:pPr>
        <w:pStyle w:val="PargrafodaLista"/>
        <w:numPr>
          <w:ilvl w:val="0"/>
          <w:numId w:val="2"/>
        </w:numPr>
        <w:rPr>
          <w:rFonts w:ascii="Calibri" w:hAnsi="Calibri" w:cs="Calibri"/>
          <w:b/>
          <w:bCs/>
          <w:sz w:val="24"/>
          <w:szCs w:val="24"/>
          <w:lang w:val="en-GB"/>
        </w:rPr>
      </w:pPr>
      <w:r w:rsidRPr="00184BA3">
        <w:rPr>
          <w:rFonts w:ascii="Calibri" w:hAnsi="Calibri" w:cs="Calibri"/>
          <w:b/>
          <w:bCs/>
          <w:sz w:val="24"/>
          <w:szCs w:val="24"/>
          <w:lang w:val="en-GB"/>
        </w:rPr>
        <w:t>CANTAB Connect Research Outcome Measures</w:t>
      </w:r>
    </w:p>
    <w:p w14:paraId="0307DF96" w14:textId="0E361797" w:rsidR="003E4F8A" w:rsidRDefault="00E97368" w:rsidP="00E97368">
      <w:pPr>
        <w:spacing w:line="360" w:lineRule="auto"/>
        <w:ind w:firstLine="708"/>
        <w:jc w:val="both"/>
        <w:rPr>
          <w:rFonts w:ascii="Calibri" w:hAnsi="Calibri" w:cs="Calibri"/>
          <w:sz w:val="24"/>
          <w:szCs w:val="24"/>
          <w:lang w:val="en-GB"/>
        </w:rPr>
      </w:pPr>
      <w:r w:rsidRPr="00E97368">
        <w:rPr>
          <w:rFonts w:ascii="Calibri" w:hAnsi="Calibri" w:cs="Calibri"/>
          <w:sz w:val="24"/>
          <w:szCs w:val="24"/>
          <w:lang w:val="en-GB"/>
        </w:rPr>
        <w:t xml:space="preserve">Six </w:t>
      </w:r>
      <w:r>
        <w:rPr>
          <w:rFonts w:ascii="Calibri" w:hAnsi="Calibri" w:cs="Calibri"/>
          <w:sz w:val="24"/>
          <w:szCs w:val="24"/>
          <w:lang w:val="en-GB"/>
        </w:rPr>
        <w:t xml:space="preserve">tasks of the </w:t>
      </w:r>
      <w:r w:rsidRPr="00E97368">
        <w:rPr>
          <w:rFonts w:ascii="Calibri" w:hAnsi="Calibri" w:cs="Calibri"/>
          <w:sz w:val="24"/>
          <w:szCs w:val="24"/>
          <w:lang w:val="en-GB"/>
        </w:rPr>
        <w:t xml:space="preserve">CANTAB </w:t>
      </w:r>
      <w:r>
        <w:rPr>
          <w:rFonts w:ascii="Calibri" w:hAnsi="Calibri" w:cs="Calibri"/>
          <w:sz w:val="24"/>
          <w:szCs w:val="24"/>
          <w:lang w:val="en-GB"/>
        </w:rPr>
        <w:t>will be</w:t>
      </w:r>
      <w:r w:rsidRPr="00E97368">
        <w:rPr>
          <w:rFonts w:ascii="Calibri" w:hAnsi="Calibri" w:cs="Calibri"/>
          <w:sz w:val="24"/>
          <w:szCs w:val="24"/>
          <w:lang w:val="en-GB"/>
        </w:rPr>
        <w:t xml:space="preserve"> administered to evaluate different components of cognitive functions, and task-specific performance measures related to speed as well as task performance accuracy </w:t>
      </w:r>
      <w:r>
        <w:rPr>
          <w:rFonts w:ascii="Calibri" w:hAnsi="Calibri" w:cs="Calibri"/>
          <w:sz w:val="24"/>
          <w:szCs w:val="24"/>
          <w:lang w:val="en-GB"/>
        </w:rPr>
        <w:t>will be</w:t>
      </w:r>
      <w:r w:rsidRPr="00E97368">
        <w:rPr>
          <w:rFonts w:ascii="Calibri" w:hAnsi="Calibri" w:cs="Calibri"/>
          <w:sz w:val="24"/>
          <w:szCs w:val="24"/>
          <w:lang w:val="en-GB"/>
        </w:rPr>
        <w:t xml:space="preserve"> analysed to provide a comprehensive profile of cognitive function. Table </w:t>
      </w:r>
      <w:r w:rsidR="00553F0C">
        <w:rPr>
          <w:rFonts w:ascii="Calibri" w:hAnsi="Calibri" w:cs="Calibri"/>
          <w:sz w:val="24"/>
          <w:szCs w:val="24"/>
          <w:lang w:val="en-GB"/>
        </w:rPr>
        <w:t>1</w:t>
      </w:r>
      <w:r w:rsidRPr="00E97368">
        <w:rPr>
          <w:rFonts w:ascii="Calibri" w:hAnsi="Calibri" w:cs="Calibri"/>
          <w:sz w:val="24"/>
          <w:szCs w:val="24"/>
          <w:lang w:val="en-GB"/>
        </w:rPr>
        <w:t xml:space="preserve"> describes the </w:t>
      </w:r>
      <w:r>
        <w:rPr>
          <w:rFonts w:ascii="Calibri" w:hAnsi="Calibri" w:cs="Calibri"/>
          <w:sz w:val="24"/>
          <w:szCs w:val="24"/>
          <w:lang w:val="en-GB"/>
        </w:rPr>
        <w:t>outcome</w:t>
      </w:r>
      <w:r w:rsidRPr="00E97368">
        <w:rPr>
          <w:rFonts w:ascii="Calibri" w:hAnsi="Calibri" w:cs="Calibri"/>
          <w:sz w:val="24"/>
          <w:szCs w:val="24"/>
          <w:lang w:val="en-GB"/>
        </w:rPr>
        <w:t xml:space="preserve"> measures used in the analysis of each task.</w:t>
      </w:r>
    </w:p>
    <w:p w14:paraId="5A7A7130" w14:textId="1D1681EF" w:rsidR="00E97368" w:rsidRPr="00E97368" w:rsidRDefault="00E97368" w:rsidP="004F3E0D">
      <w:pPr>
        <w:pStyle w:val="Legenda"/>
        <w:keepNext/>
        <w:jc w:val="both"/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</w:pPr>
      <w:r w:rsidRPr="00E9736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t xml:space="preserve">Table </w:t>
      </w:r>
      <w:r w:rsidRPr="00E9736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9736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Tabela \* ARABIC </w:instrText>
      </w:r>
      <w:r w:rsidRPr="00E9736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E97368">
        <w:rPr>
          <w:rFonts w:ascii="Calibri" w:hAnsi="Calibri" w:cs="Calibri"/>
          <w:b/>
          <w:bCs/>
          <w:i w:val="0"/>
          <w:iCs w:val="0"/>
          <w:noProof/>
          <w:color w:val="auto"/>
          <w:sz w:val="22"/>
          <w:szCs w:val="22"/>
          <w:lang w:val="en-GB"/>
        </w:rPr>
        <w:t>1</w:t>
      </w:r>
      <w:r w:rsidRPr="00E9736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9736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E97368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 Outcome measures </w:t>
      </w:r>
      <w:r w:rsidR="004F3E0D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descriptions </w:t>
      </w:r>
      <w:r w:rsidRPr="00E97368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of the cognitive tasks from the Cambridge Neuropsychological Tests Automated Battery (CANTAB).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3544"/>
        <w:gridCol w:w="4950"/>
      </w:tblGrid>
      <w:tr w:rsidR="004F3E0D" w14:paraId="32386124" w14:textId="77777777" w:rsidTr="00EC4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2AA05F0" w14:textId="77777777" w:rsidR="004F3E0D" w:rsidRPr="003D40E4" w:rsidRDefault="004F3E0D" w:rsidP="00EC42E8">
            <w:pPr>
              <w:rPr>
                <w:rFonts w:ascii="Calibri" w:hAnsi="Calibri" w:cs="Calibri"/>
                <w:sz w:val="20"/>
                <w:szCs w:val="20"/>
              </w:rPr>
            </w:pPr>
            <w:r w:rsidRPr="003D40E4">
              <w:rPr>
                <w:rFonts w:ascii="Calibri" w:hAnsi="Calibri" w:cs="Calibri"/>
                <w:sz w:val="20"/>
                <w:szCs w:val="20"/>
              </w:rPr>
              <w:t>Measure Code</w:t>
            </w:r>
          </w:p>
        </w:tc>
        <w:tc>
          <w:tcPr>
            <w:tcW w:w="4950" w:type="dxa"/>
          </w:tcPr>
          <w:p w14:paraId="6FB29CDB" w14:textId="77777777" w:rsidR="004F3E0D" w:rsidRPr="003D40E4" w:rsidRDefault="004F3E0D" w:rsidP="00EC4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D40E4">
              <w:rPr>
                <w:rFonts w:ascii="Calibri" w:hAnsi="Calibri" w:cs="Calibri"/>
                <w:sz w:val="20"/>
                <w:szCs w:val="20"/>
              </w:rPr>
              <w:t>Description</w:t>
            </w:r>
          </w:p>
        </w:tc>
      </w:tr>
      <w:tr w:rsidR="004F3E0D" w:rsidRPr="003D40E4" w14:paraId="0F761F9F" w14:textId="77777777" w:rsidTr="00EC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  <w:vAlign w:val="center"/>
          </w:tcPr>
          <w:p w14:paraId="37F364FD" w14:textId="77777777" w:rsidR="004F3E0D" w:rsidRPr="003345FA" w:rsidRDefault="004F3E0D" w:rsidP="00EC42E8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Delayed Matching to Sample</w:t>
            </w:r>
          </w:p>
        </w:tc>
      </w:tr>
      <w:tr w:rsidR="004F3E0D" w:rsidRPr="003D40E4" w14:paraId="73EA2A36" w14:textId="77777777" w:rsidTr="00EC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1A7C4D8" w14:textId="77777777" w:rsidR="004F3E0D" w:rsidRPr="003D40E4" w:rsidRDefault="004F3E0D" w:rsidP="00EC42E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3D40E4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DMSPCAD</w:t>
            </w:r>
          </w:p>
          <w:p w14:paraId="5C376124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Percent Correct All Delays</w:t>
            </w:r>
          </w:p>
        </w:tc>
        <w:tc>
          <w:tcPr>
            <w:tcW w:w="4950" w:type="dxa"/>
          </w:tcPr>
          <w:p w14:paraId="539697A4" w14:textId="77777777" w:rsidR="004F3E0D" w:rsidRPr="002B7DA6" w:rsidRDefault="004F3E0D" w:rsidP="00EC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sz w:val="20"/>
                <w:szCs w:val="20"/>
                <w:lang w:val="en-GB"/>
              </w:rPr>
              <w:t>Percentage of success in trials in which the subject chose the correct pattern on the first attempt. Calculated for all trials.</w:t>
            </w:r>
          </w:p>
          <w:p w14:paraId="53444831" w14:textId="77777777" w:rsidR="004F3E0D" w:rsidRPr="002B7DA6" w:rsidRDefault="004F3E0D" w:rsidP="00EC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D9262ED" w14:textId="77777777" w:rsidR="004F3E0D" w:rsidRPr="003D40E4" w:rsidRDefault="004F3E0D" w:rsidP="00EC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4F3E0D" w:rsidRPr="00F6052E" w14:paraId="2F8FB466" w14:textId="77777777" w:rsidTr="00EC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9624D3A" w14:textId="77777777" w:rsidR="004F3E0D" w:rsidRPr="003D40E4" w:rsidRDefault="004F3E0D" w:rsidP="00EC42E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3D40E4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DMSPCS, DMSPCO, DMSPC4, DMSPC12</w:t>
            </w:r>
          </w:p>
          <w:p w14:paraId="4B39B4C3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Percent Correct Simultaneous/0/4/12</w:t>
            </w:r>
          </w:p>
        </w:tc>
        <w:tc>
          <w:tcPr>
            <w:tcW w:w="4950" w:type="dxa"/>
          </w:tcPr>
          <w:p w14:paraId="7FD87F11" w14:textId="71642FC6" w:rsidR="004F3E0D" w:rsidRPr="003D40E4" w:rsidRDefault="004F3E0D" w:rsidP="00EC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sz w:val="20"/>
                <w:szCs w:val="20"/>
                <w:lang w:val="en-GB"/>
              </w:rPr>
              <w:t>Percentage of success calculated in all trials in which there was a</w:t>
            </w:r>
            <w:r w:rsidR="00C114CA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  <w:r w:rsidRPr="002B7DA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="00C114CA" w:rsidRPr="002B7DA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interval </w:t>
            </w:r>
            <w:r w:rsidR="00C114C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of </w:t>
            </w:r>
            <w:r w:rsidRPr="002B7DA6">
              <w:rPr>
                <w:rFonts w:ascii="Calibri" w:hAnsi="Calibri" w:cs="Calibri"/>
                <w:sz w:val="20"/>
                <w:szCs w:val="20"/>
                <w:lang w:val="en-GB"/>
              </w:rPr>
              <w:t>zero</w:t>
            </w:r>
            <w:r w:rsidR="00C114CA">
              <w:rPr>
                <w:rFonts w:ascii="Calibri" w:hAnsi="Calibri" w:cs="Calibri"/>
                <w:sz w:val="20"/>
                <w:szCs w:val="20"/>
                <w:lang w:val="en-GB"/>
              </w:rPr>
              <w:t>, four and twelve s</w:t>
            </w:r>
            <w:r w:rsidRPr="002B7DA6">
              <w:rPr>
                <w:rFonts w:ascii="Calibri" w:hAnsi="Calibri" w:cs="Calibri"/>
                <w:sz w:val="20"/>
                <w:szCs w:val="20"/>
                <w:lang w:val="en-GB"/>
              </w:rPr>
              <w:t>econd</w:t>
            </w:r>
            <w:r w:rsidR="00C114CA">
              <w:rPr>
                <w:rFonts w:ascii="Calibri" w:hAnsi="Calibri" w:cs="Calibri"/>
                <w:sz w:val="20"/>
                <w:szCs w:val="20"/>
                <w:lang w:val="en-GB"/>
              </w:rPr>
              <w:t>s</w:t>
            </w:r>
            <w:r w:rsidRPr="002B7DA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between stimulus and response hypotheses.</w:t>
            </w:r>
          </w:p>
        </w:tc>
      </w:tr>
      <w:tr w:rsidR="004F3E0D" w:rsidRPr="003D40E4" w14:paraId="5CF25373" w14:textId="77777777" w:rsidTr="00EC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  <w:vAlign w:val="center"/>
          </w:tcPr>
          <w:p w14:paraId="37088565" w14:textId="77777777" w:rsidR="004F3E0D" w:rsidRPr="003345FA" w:rsidRDefault="004F3E0D" w:rsidP="00EC42E8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Emotion Recognition Task</w:t>
            </w:r>
          </w:p>
        </w:tc>
      </w:tr>
      <w:tr w:rsidR="004F3E0D" w:rsidRPr="00F6052E" w14:paraId="3FF9C8E1" w14:textId="77777777" w:rsidTr="00EC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77841DC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7DA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RTCRT H/S/F/A/D/SU</w:t>
            </w:r>
          </w:p>
          <w:p w14:paraId="3B838205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Median Correct Reaction Time</w:t>
            </w:r>
          </w:p>
        </w:tc>
        <w:tc>
          <w:tcPr>
            <w:tcW w:w="4950" w:type="dxa"/>
          </w:tcPr>
          <w:p w14:paraId="3F1FBF46" w14:textId="77777777" w:rsidR="004F3E0D" w:rsidRPr="003D40E4" w:rsidRDefault="004F3E0D" w:rsidP="00EC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sz w:val="20"/>
                <w:szCs w:val="20"/>
                <w:lang w:val="en-GB"/>
              </w:rPr>
              <w:t>Reaction time of the correct choice of emotion after being presented with a face, calculated in all tests evaluated.</w:t>
            </w:r>
          </w:p>
        </w:tc>
      </w:tr>
      <w:tr w:rsidR="004F3E0D" w:rsidRPr="00F6052E" w14:paraId="44CB30FC" w14:textId="77777777" w:rsidTr="00EC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C9C4184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7DA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RTUHR H/S/F/A/D/SU</w:t>
            </w:r>
          </w:p>
          <w:p w14:paraId="418A66BB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Unbiased Hit Rate</w:t>
            </w:r>
          </w:p>
        </w:tc>
        <w:tc>
          <w:tcPr>
            <w:tcW w:w="4950" w:type="dxa"/>
          </w:tcPr>
          <w:p w14:paraId="7593DE7C" w14:textId="77777777" w:rsidR="004F3E0D" w:rsidRPr="003D40E4" w:rsidRDefault="004F3E0D" w:rsidP="00EC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sz w:val="20"/>
                <w:szCs w:val="20"/>
                <w:lang w:val="en-GB"/>
              </w:rPr>
              <w:t>Unbiased hit rate, which ensures that the accuracy of emotion recognition is not influenced by response guessing or response bias effects.</w:t>
            </w:r>
          </w:p>
        </w:tc>
      </w:tr>
      <w:tr w:rsidR="004F3E0D" w:rsidRPr="00F6052E" w14:paraId="119BCCCE" w14:textId="77777777" w:rsidTr="00EC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22309CA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ERTTHH/S/F/A/D/SU</w:t>
            </w:r>
          </w:p>
          <w:p w14:paraId="553B66D8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Total Hits</w:t>
            </w:r>
          </w:p>
        </w:tc>
        <w:tc>
          <w:tcPr>
            <w:tcW w:w="4950" w:type="dxa"/>
          </w:tcPr>
          <w:p w14:paraId="62E54BDA" w14:textId="77777777" w:rsidR="004F3E0D" w:rsidRPr="003D40E4" w:rsidRDefault="004F3E0D" w:rsidP="00EC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sz w:val="20"/>
                <w:szCs w:val="20"/>
                <w:lang w:val="en-GB"/>
              </w:rPr>
              <w:t>The number of times the subject correctly selected the emotion in all trials evaluated.</w:t>
            </w:r>
          </w:p>
        </w:tc>
      </w:tr>
      <w:tr w:rsidR="004F3E0D" w:rsidRPr="00F6052E" w14:paraId="1181674C" w14:textId="77777777" w:rsidTr="00EC42E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10CAFD0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ERTTFAH S/F/A/D/SU</w:t>
            </w:r>
          </w:p>
          <w:p w14:paraId="7EC18225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Total False Alarms</w:t>
            </w:r>
          </w:p>
        </w:tc>
        <w:tc>
          <w:tcPr>
            <w:tcW w:w="4950" w:type="dxa"/>
          </w:tcPr>
          <w:p w14:paraId="60AABF7F" w14:textId="77777777" w:rsidR="004F3E0D" w:rsidRPr="003D40E4" w:rsidRDefault="004F3E0D" w:rsidP="00EC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sz w:val="20"/>
                <w:szCs w:val="20"/>
                <w:lang w:val="en-GB"/>
              </w:rPr>
              <w:t>The number of times the subject has incorrectly selected an emotion (false alarms).</w:t>
            </w:r>
          </w:p>
        </w:tc>
      </w:tr>
      <w:tr w:rsidR="004F3E0D" w:rsidRPr="003D40E4" w14:paraId="26BFB917" w14:textId="77777777" w:rsidTr="00EC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  <w:vAlign w:val="center"/>
          </w:tcPr>
          <w:p w14:paraId="2C648143" w14:textId="77777777" w:rsidR="004F3E0D" w:rsidRPr="003345FA" w:rsidRDefault="004F3E0D" w:rsidP="00EC42E8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Cambridge Gambling Task</w:t>
            </w:r>
          </w:p>
        </w:tc>
      </w:tr>
      <w:tr w:rsidR="004F3E0D" w:rsidRPr="00F6052E" w14:paraId="2A7FAB67" w14:textId="77777777" w:rsidTr="00EC42E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42C615A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CGTDMQMT</w:t>
            </w:r>
          </w:p>
          <w:p w14:paraId="559F83CC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Decision Making Quality Total Merged</w:t>
            </w:r>
          </w:p>
        </w:tc>
        <w:tc>
          <w:tcPr>
            <w:tcW w:w="4950" w:type="dxa"/>
          </w:tcPr>
          <w:p w14:paraId="63901B99" w14:textId="77777777" w:rsidR="004F3E0D" w:rsidRPr="003D40E4" w:rsidRDefault="004F3E0D" w:rsidP="00EC42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sz w:val="20"/>
                <w:szCs w:val="20"/>
                <w:lang w:val="en-GB"/>
              </w:rPr>
              <w:t>The ratio (0 – 1) of trials in which the subject chose the colour of the majority squares, calculated for all trials (up and down) in which the number of squares of each colour differed.</w:t>
            </w:r>
          </w:p>
        </w:tc>
      </w:tr>
      <w:tr w:rsidR="004F3E0D" w:rsidRPr="00F6052E" w14:paraId="0B720010" w14:textId="77777777" w:rsidTr="00EC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EDF5AB1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CGTRAJTM</w:t>
            </w:r>
          </w:p>
          <w:p w14:paraId="59A7350E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Risk Adjustment Merged</w:t>
            </w:r>
          </w:p>
        </w:tc>
        <w:tc>
          <w:tcPr>
            <w:tcW w:w="4950" w:type="dxa"/>
          </w:tcPr>
          <w:p w14:paraId="7EAB448E" w14:textId="77777777" w:rsidR="004F3E0D" w:rsidRPr="003D40E4" w:rsidRDefault="004F3E0D" w:rsidP="00EC42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sz w:val="20"/>
                <w:szCs w:val="20"/>
                <w:lang w:val="en-GB"/>
              </w:rPr>
              <w:t>Measure of risk adjustment calculated from the average proportion of points that the subject has chosen to bet, taking into account the majority of coloured squares.</w:t>
            </w:r>
          </w:p>
        </w:tc>
      </w:tr>
      <w:tr w:rsidR="004F3E0D" w:rsidRPr="00F6052E" w14:paraId="1CC118A6" w14:textId="77777777" w:rsidTr="00EC42E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F791EAF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CGTDAVT</w:t>
            </w:r>
          </w:p>
          <w:p w14:paraId="549AF43E" w14:textId="77777777" w:rsidR="004F3E0D" w:rsidRPr="002B7DA6" w:rsidRDefault="004F3E0D" w:rsidP="00EC42E8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2B7DA6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Delay Aversion Total</w:t>
            </w:r>
          </w:p>
        </w:tc>
        <w:tc>
          <w:tcPr>
            <w:tcW w:w="4950" w:type="dxa"/>
          </w:tcPr>
          <w:p w14:paraId="5798D21A" w14:textId="77777777" w:rsidR="004F3E0D" w:rsidRPr="003D40E4" w:rsidRDefault="004F3E0D" w:rsidP="00EC42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sz w:val="20"/>
                <w:szCs w:val="20"/>
                <w:lang w:val="en-GB"/>
              </w:rPr>
              <w:t>A measure that allows the dissociation between risk taking and impulsiveness, determining whether the subject made a bet at the first opportunity. Calculated based on the subtraction of risk taking in all ascending trials to risk taking in descending trials.</w:t>
            </w:r>
          </w:p>
        </w:tc>
      </w:tr>
      <w:tr w:rsidR="004F3E0D" w:rsidRPr="00F6052E" w14:paraId="161987C7" w14:textId="77777777" w:rsidTr="00EC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  <w:vAlign w:val="center"/>
          </w:tcPr>
          <w:p w14:paraId="36DB4CAE" w14:textId="77777777" w:rsidR="004F3E0D" w:rsidRPr="003345FA" w:rsidRDefault="004F3E0D" w:rsidP="00EC42E8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Intra-Extra Dimensional Set Shift</w:t>
            </w:r>
          </w:p>
        </w:tc>
      </w:tr>
      <w:tr w:rsidR="004F3E0D" w:rsidRPr="00F6052E" w14:paraId="60C32009" w14:textId="77777777" w:rsidTr="00EC42E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C7AAB97" w14:textId="77777777" w:rsidR="004F3E0D" w:rsidRPr="003345FA" w:rsidRDefault="004F3E0D" w:rsidP="00EC42E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IEDEEDS</w:t>
            </w:r>
          </w:p>
          <w:p w14:paraId="3915B8F1" w14:textId="77777777" w:rsidR="004F3E0D" w:rsidRPr="003345FA" w:rsidRDefault="004F3E0D" w:rsidP="00EC42E8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EDS Errors</w:t>
            </w:r>
          </w:p>
        </w:tc>
        <w:tc>
          <w:tcPr>
            <w:tcW w:w="4950" w:type="dxa"/>
          </w:tcPr>
          <w:p w14:paraId="1164BD69" w14:textId="77777777" w:rsidR="004F3E0D" w:rsidRPr="003345FA" w:rsidRDefault="004F3E0D" w:rsidP="00EC42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sz w:val="20"/>
                <w:szCs w:val="20"/>
                <w:lang w:val="en-GB"/>
              </w:rPr>
              <w:t>The number of times that the subject failed to select the rule-compatible stimulus in the phase in which the extradimensional displacement occurs. A measure of the subject’s ability to change the focus of attention.</w:t>
            </w:r>
          </w:p>
        </w:tc>
      </w:tr>
      <w:tr w:rsidR="004F3E0D" w:rsidRPr="00F6052E" w14:paraId="7A16AB1C" w14:textId="77777777" w:rsidTr="00EC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8B0F0A2" w14:textId="77777777" w:rsidR="004F3E0D" w:rsidRPr="003345FA" w:rsidRDefault="004F3E0D" w:rsidP="00EC42E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lastRenderedPageBreak/>
              <w:t>IEDYERTA</w:t>
            </w:r>
          </w:p>
          <w:p w14:paraId="770C37E3" w14:textId="77777777" w:rsidR="004F3E0D" w:rsidRPr="003345FA" w:rsidRDefault="004F3E0D" w:rsidP="00EC42E8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Total Errors Adjusted</w:t>
            </w:r>
          </w:p>
        </w:tc>
        <w:tc>
          <w:tcPr>
            <w:tcW w:w="4950" w:type="dxa"/>
          </w:tcPr>
          <w:p w14:paraId="2AC8F2C8" w14:textId="77777777" w:rsidR="004F3E0D" w:rsidRPr="003345FA" w:rsidRDefault="004F3E0D" w:rsidP="00EC42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sz w:val="20"/>
                <w:szCs w:val="20"/>
                <w:lang w:val="en-GB"/>
              </w:rPr>
              <w:t>The number of times the subject chose a wrong stimulus (incompatible with the current rule, adjusted for each stage of the task that was not reached).</w:t>
            </w:r>
          </w:p>
        </w:tc>
      </w:tr>
      <w:tr w:rsidR="004F3E0D" w:rsidRPr="003D40E4" w14:paraId="28C9591B" w14:textId="77777777" w:rsidTr="00EC42E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  <w:vAlign w:val="center"/>
          </w:tcPr>
          <w:p w14:paraId="52AF43D0" w14:textId="77777777" w:rsidR="004F3E0D" w:rsidRPr="003345FA" w:rsidRDefault="004F3E0D" w:rsidP="00EC42E8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Spatial Working Memory</w:t>
            </w:r>
          </w:p>
        </w:tc>
      </w:tr>
      <w:tr w:rsidR="004F3E0D" w:rsidRPr="00F6052E" w14:paraId="35A12B8E" w14:textId="77777777" w:rsidTr="00EC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F6C32C8" w14:textId="77777777" w:rsidR="004F3E0D" w:rsidRPr="003345FA" w:rsidRDefault="004F3E0D" w:rsidP="00EC42E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SWMS</w:t>
            </w:r>
          </w:p>
          <w:p w14:paraId="04E4F18F" w14:textId="77777777" w:rsidR="004F3E0D" w:rsidRPr="003345FA" w:rsidRDefault="004F3E0D" w:rsidP="00EC42E8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Strategy</w:t>
            </w:r>
          </w:p>
        </w:tc>
        <w:tc>
          <w:tcPr>
            <w:tcW w:w="4950" w:type="dxa"/>
          </w:tcPr>
          <w:p w14:paraId="5E13B8B0" w14:textId="77777777" w:rsidR="004F3E0D" w:rsidRPr="003345FA" w:rsidRDefault="004F3E0D" w:rsidP="00EC42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7BF">
              <w:rPr>
                <w:rFonts w:ascii="Calibri" w:hAnsi="Calibri" w:cs="Calibri"/>
                <w:sz w:val="20"/>
                <w:szCs w:val="20"/>
                <w:lang w:val="en-GB"/>
              </w:rPr>
              <w:t>The number of times the subject starts new research. It provides information about strategy.</w:t>
            </w:r>
          </w:p>
        </w:tc>
      </w:tr>
      <w:tr w:rsidR="004F3E0D" w:rsidRPr="00F6052E" w14:paraId="637C6119" w14:textId="77777777" w:rsidTr="00EC42E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310A47B" w14:textId="77777777" w:rsidR="004F3E0D" w:rsidRPr="003345FA" w:rsidRDefault="004F3E0D" w:rsidP="00EC42E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SWMBE468</w:t>
            </w:r>
          </w:p>
          <w:p w14:paraId="3082B782" w14:textId="77777777" w:rsidR="004F3E0D" w:rsidRPr="003345FA" w:rsidRDefault="004F3E0D" w:rsidP="00EC42E8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Between Errors</w:t>
            </w:r>
          </w:p>
        </w:tc>
        <w:tc>
          <w:tcPr>
            <w:tcW w:w="4950" w:type="dxa"/>
          </w:tcPr>
          <w:p w14:paraId="21C6D23E" w14:textId="590D6CBB" w:rsidR="004F3E0D" w:rsidRPr="003345FA" w:rsidRDefault="004F3E0D" w:rsidP="00EC42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7BF">
              <w:rPr>
                <w:rFonts w:ascii="Calibri" w:hAnsi="Calibri" w:cs="Calibri"/>
                <w:sz w:val="20"/>
                <w:szCs w:val="20"/>
                <w:lang w:val="en-GB"/>
              </w:rPr>
              <w:t>The number of times the subject incorrectly revisits a square in which a token was previously found. Calculated on all trials evaluated (with four, six</w:t>
            </w:r>
            <w:r w:rsidR="005C0EC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F757B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nd eight tokens).</w:t>
            </w:r>
          </w:p>
        </w:tc>
      </w:tr>
      <w:tr w:rsidR="004F3E0D" w:rsidRPr="003D40E4" w14:paraId="063CEB51" w14:textId="77777777" w:rsidTr="00EC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5A5EE59" w14:textId="77777777" w:rsidR="004F3E0D" w:rsidRPr="003345FA" w:rsidRDefault="004F3E0D" w:rsidP="00EC42E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SWMBE4 /SWMBE6 /SWMBE8</w:t>
            </w:r>
          </w:p>
          <w:p w14:paraId="39B5A63F" w14:textId="77777777" w:rsidR="004F3E0D" w:rsidRPr="003345FA" w:rsidRDefault="004F3E0D" w:rsidP="00EC42E8">
            <w:pP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345FA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Between Errors 4/6/8 Boxes</w:t>
            </w:r>
          </w:p>
        </w:tc>
        <w:tc>
          <w:tcPr>
            <w:tcW w:w="4950" w:type="dxa"/>
          </w:tcPr>
          <w:p w14:paraId="08B79788" w14:textId="731127FC" w:rsidR="004F3E0D" w:rsidRPr="003345FA" w:rsidRDefault="004F3E0D" w:rsidP="00EC42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7BF">
              <w:rPr>
                <w:rFonts w:ascii="Calibri" w:hAnsi="Calibri" w:cs="Calibri"/>
                <w:sz w:val="20"/>
                <w:szCs w:val="20"/>
                <w:lang w:val="en-GB"/>
              </w:rPr>
              <w:t>The number of times the subject revisits a square in which a token was previously found. Calculated for each type of test (4, 6</w:t>
            </w:r>
            <w:r w:rsidR="005C0EC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F757B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or 8 tokens).</w:t>
            </w:r>
          </w:p>
        </w:tc>
      </w:tr>
      <w:tr w:rsidR="004F3E0D" w:rsidRPr="003D40E4" w14:paraId="559D83FD" w14:textId="77777777" w:rsidTr="00EC42E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  <w:vAlign w:val="center"/>
          </w:tcPr>
          <w:p w14:paraId="6A1C2AA9" w14:textId="77777777" w:rsidR="004F3E0D" w:rsidRPr="00F757BF" w:rsidRDefault="004F3E0D" w:rsidP="00EC42E8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F757B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Stop Signal Task</w:t>
            </w:r>
          </w:p>
        </w:tc>
      </w:tr>
      <w:tr w:rsidR="004F3E0D" w:rsidRPr="00F6052E" w14:paraId="2F264BE5" w14:textId="77777777" w:rsidTr="00EC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6DD5EA6" w14:textId="77777777" w:rsidR="004F3E0D" w:rsidRPr="00F757BF" w:rsidRDefault="004F3E0D" w:rsidP="00EC42E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F757BF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SSTSSRT</w:t>
            </w:r>
          </w:p>
          <w:p w14:paraId="4584C2B2" w14:textId="77777777" w:rsidR="004F3E0D" w:rsidRPr="00F757BF" w:rsidRDefault="004F3E0D" w:rsidP="00EC42E8">
            <w:pP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F757B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Reaction Time</w:t>
            </w:r>
          </w:p>
        </w:tc>
        <w:tc>
          <w:tcPr>
            <w:tcW w:w="4950" w:type="dxa"/>
          </w:tcPr>
          <w:p w14:paraId="112E0FF1" w14:textId="77777777" w:rsidR="004F3E0D" w:rsidRPr="003345FA" w:rsidRDefault="004F3E0D" w:rsidP="00EC42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757BF">
              <w:rPr>
                <w:rFonts w:ascii="Calibri" w:hAnsi="Calibri" w:cs="Calibri"/>
                <w:sz w:val="20"/>
                <w:szCs w:val="20"/>
                <w:lang w:val="en-GB"/>
              </w:rPr>
              <w:t>Reaction time for trials in which the participant successfully inhibited the response.</w:t>
            </w:r>
          </w:p>
        </w:tc>
      </w:tr>
    </w:tbl>
    <w:p w14:paraId="784F253C" w14:textId="77777777" w:rsidR="004F3E0D" w:rsidRPr="00F757BF" w:rsidRDefault="004F3E0D" w:rsidP="004F3E0D">
      <w:pPr>
        <w:jc w:val="both"/>
        <w:rPr>
          <w:rFonts w:ascii="Calibri" w:hAnsi="Calibri" w:cs="Calibri"/>
          <w:sz w:val="18"/>
          <w:szCs w:val="18"/>
          <w:lang w:val="en-GB"/>
        </w:rPr>
      </w:pPr>
      <w:r w:rsidRPr="00F757BF">
        <w:rPr>
          <w:rFonts w:ascii="Calibri" w:hAnsi="Calibri" w:cs="Calibri"/>
          <w:b/>
          <w:bCs/>
          <w:sz w:val="18"/>
          <w:szCs w:val="18"/>
          <w:lang w:val="en-GB"/>
        </w:rPr>
        <w:t>Note</w:t>
      </w:r>
      <w:r w:rsidRPr="00F757BF">
        <w:rPr>
          <w:rFonts w:ascii="Calibri" w:hAnsi="Calibri" w:cs="Calibri"/>
          <w:sz w:val="18"/>
          <w:szCs w:val="18"/>
          <w:lang w:val="en-GB"/>
        </w:rPr>
        <w:t>: H= Happiness; F= Fear; S= Sadness; A = Anger; D = Disgust; SU = Surprise; DMS = Delayed Matching to Sample; SWM = Spatial Working Memory; ERT = Emotional Recognition Task; IED = Intra-Extra Dimensional Set Shift; SST = Stop Signal Task; CGT = Cambridge Gambling Task.</w:t>
      </w:r>
    </w:p>
    <w:p w14:paraId="0DAC38B8" w14:textId="77777777" w:rsidR="00E97368" w:rsidRPr="004E4AD3" w:rsidRDefault="00E97368" w:rsidP="004F3E0D">
      <w:pPr>
        <w:spacing w:line="360" w:lineRule="auto"/>
        <w:rPr>
          <w:rFonts w:ascii="Calibri" w:hAnsi="Calibri" w:cs="Calibri"/>
          <w:sz w:val="24"/>
          <w:szCs w:val="24"/>
          <w:lang w:val="en-GB"/>
        </w:rPr>
      </w:pPr>
    </w:p>
    <w:p w14:paraId="749B013B" w14:textId="52ECAE0D" w:rsidR="003E4F8A" w:rsidRPr="003E4F8A" w:rsidRDefault="003E4F8A" w:rsidP="003E4F8A">
      <w:pPr>
        <w:ind w:left="360"/>
        <w:rPr>
          <w:sz w:val="24"/>
          <w:szCs w:val="24"/>
          <w:lang w:val="en-GB"/>
        </w:rPr>
      </w:pPr>
    </w:p>
    <w:sectPr w:rsidR="003E4F8A" w:rsidRPr="003E4F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23106"/>
    <w:multiLevelType w:val="hybridMultilevel"/>
    <w:tmpl w:val="A0BAA7A6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A05A3"/>
    <w:multiLevelType w:val="multilevel"/>
    <w:tmpl w:val="492451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8"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484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304" w:hanging="2160"/>
      </w:pPr>
      <w:rPr>
        <w:rFonts w:hint="default"/>
      </w:rPr>
    </w:lvl>
  </w:abstractNum>
  <w:num w:numId="1" w16cid:durableId="1792240731">
    <w:abstractNumId w:val="1"/>
  </w:num>
  <w:num w:numId="2" w16cid:durableId="1668745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MwsjA1MzU2MzQ2NzBT0lEKTi0uzszPAykwqgUA7oiPRiwAAAA="/>
  </w:docVars>
  <w:rsids>
    <w:rsidRoot w:val="003E4F8A"/>
    <w:rsid w:val="00061E7F"/>
    <w:rsid w:val="0012196E"/>
    <w:rsid w:val="00184BA3"/>
    <w:rsid w:val="002A6514"/>
    <w:rsid w:val="00353AFD"/>
    <w:rsid w:val="0035513A"/>
    <w:rsid w:val="003E4F8A"/>
    <w:rsid w:val="004C25F2"/>
    <w:rsid w:val="004E4AD3"/>
    <w:rsid w:val="004F3E0D"/>
    <w:rsid w:val="00542861"/>
    <w:rsid w:val="00553F0C"/>
    <w:rsid w:val="005C0ECE"/>
    <w:rsid w:val="00733131"/>
    <w:rsid w:val="00893ADD"/>
    <w:rsid w:val="009C61AB"/>
    <w:rsid w:val="00AA568B"/>
    <w:rsid w:val="00BA028D"/>
    <w:rsid w:val="00C03196"/>
    <w:rsid w:val="00C114CA"/>
    <w:rsid w:val="00E17821"/>
    <w:rsid w:val="00E97368"/>
    <w:rsid w:val="00ED475F"/>
    <w:rsid w:val="00F2161E"/>
    <w:rsid w:val="00F6052E"/>
    <w:rsid w:val="00FD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6C5D5"/>
  <w15:chartTrackingRefBased/>
  <w15:docId w15:val="{3FE687F0-3BC6-4B58-BA46-643DB43F6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3E4F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E4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E4F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E4F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E4F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E4F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E4F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E4F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E4F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E4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E4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E4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E4F8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E4F8A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E4F8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E4F8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E4F8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E4F8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3E4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E4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E4F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E4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3E4F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E4F8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E4F8A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E4F8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E4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E4F8A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3E4F8A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E4F8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3E4F8A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3E4F8A"/>
    <w:rPr>
      <w:sz w:val="20"/>
      <w:szCs w:val="20"/>
    </w:rPr>
  </w:style>
  <w:style w:type="table" w:styleId="TabelacomGrelha">
    <w:name w:val="Table Grid"/>
    <w:basedOn w:val="Tabelanormal"/>
    <w:uiPriority w:val="39"/>
    <w:rsid w:val="00E9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44"/>
    <w:rsid w:val="00E973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E9736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SimplesTabela2">
    <w:name w:val="Plain Table 2"/>
    <w:basedOn w:val="Tabelanormal"/>
    <w:uiPriority w:val="42"/>
    <w:rsid w:val="00553F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87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Prata Martins</dc:creator>
  <cp:keywords/>
  <dc:description/>
  <cp:lastModifiedBy>Diogo Prata Martins</cp:lastModifiedBy>
  <cp:revision>12</cp:revision>
  <dcterms:created xsi:type="dcterms:W3CDTF">2024-07-29T18:18:00Z</dcterms:created>
  <dcterms:modified xsi:type="dcterms:W3CDTF">2025-05-26T10:55:00Z</dcterms:modified>
</cp:coreProperties>
</file>